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EEE843">
      <w:pP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4"/>
          <w:szCs w:val="24"/>
          <w:shd w:val="clear" w:color="auto" w:fill="FFFFFF"/>
          <w:lang w:val="en-US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101214"/>
          <w:spacing w:val="0"/>
          <w:sz w:val="24"/>
          <w:szCs w:val="24"/>
          <w:shd w:val="clear" w:color="auto" w:fill="FFFFFF"/>
          <w:lang w:val="en-US" w:eastAsia="zh-CN"/>
        </w:rPr>
        <w:t xml:space="preserve">Supplement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101214"/>
          <w:spacing w:val="0"/>
          <w:sz w:val="24"/>
          <w:szCs w:val="24"/>
          <w:shd w:val="clear" w:color="auto" w:fill="FFFFFF"/>
          <w:lang w:val="en-US" w:eastAsia="zh-CN"/>
        </w:rPr>
        <w:t>Table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101214"/>
          <w:spacing w:val="0"/>
          <w:sz w:val="24"/>
          <w:szCs w:val="24"/>
          <w:shd w:val="clear" w:color="auto" w:fill="FFFFFF"/>
          <w:lang w:val="en-US" w:eastAsia="zh-CN"/>
        </w:rPr>
        <w:t xml:space="preserve"> 4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101214"/>
          <w:spacing w:val="0"/>
          <w:sz w:val="24"/>
          <w:szCs w:val="24"/>
          <w:shd w:val="clear" w:color="auto" w:fill="FFFFFF"/>
          <w:lang w:val="en-US" w:eastAsia="zh-CN"/>
        </w:rPr>
        <w:t>.The top 30 PT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101214"/>
          <w:spacing w:val="0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101214"/>
          <w:spacing w:val="0"/>
          <w:sz w:val="24"/>
          <w:szCs w:val="24"/>
          <w:shd w:val="clear" w:color="auto" w:fill="FFFFFF"/>
          <w:lang w:val="en-US" w:eastAsia="zh-CN"/>
        </w:rPr>
        <w:t>with the highest signal intensity for Sorafenib positivity in ROR and PRR.</w:t>
      </w:r>
    </w:p>
    <w:tbl>
      <w:tblPr>
        <w:tblStyle w:val="2"/>
        <w:tblW w:w="0" w:type="auto"/>
        <w:tblInd w:w="10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946"/>
        <w:gridCol w:w="2342"/>
        <w:gridCol w:w="2062"/>
      </w:tblGrid>
      <w:tr w14:paraId="613CB195">
        <w:trPr>
          <w:cantSplit/>
          <w:tblHeader/>
        </w:trPr>
        <w:tc>
          <w:tcPr>
            <w:tcW w:w="283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1A325AB">
            <w:pPr>
              <w:keepNext/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b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color w:val="000000"/>
                <w:sz w:val="21"/>
                <w:szCs w:val="21"/>
              </w:rPr>
              <w:t>Preferred Terms</w:t>
            </w:r>
          </w:p>
        </w:tc>
        <w:tc>
          <w:tcPr>
            <w:tcW w:w="9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50F5E4F">
            <w:pPr>
              <w:keepNext/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b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color w:val="000000"/>
                <w:sz w:val="21"/>
                <w:szCs w:val="21"/>
              </w:rPr>
              <w:t>Case</w:t>
            </w:r>
          </w:p>
        </w:tc>
        <w:tc>
          <w:tcPr>
            <w:tcW w:w="234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1FA14B1">
            <w:pPr>
              <w:keepNext/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b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color w:val="000000"/>
                <w:sz w:val="21"/>
                <w:szCs w:val="21"/>
              </w:rPr>
              <w:t>ROR(95% CI)</w:t>
            </w:r>
          </w:p>
        </w:tc>
        <w:tc>
          <w:tcPr>
            <w:tcW w:w="206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3EF5CF3">
            <w:pPr>
              <w:keepNext/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b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color w:val="000000"/>
                <w:sz w:val="21"/>
                <w:szCs w:val="21"/>
              </w:rPr>
              <w:t>PRR(Chi-Square)</w:t>
            </w:r>
          </w:p>
        </w:tc>
      </w:tr>
      <w:tr w14:paraId="02539A97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037CFF1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Hepatocellular carcinom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271D0C1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79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202F2E4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244.01(231.00-257.76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E502C8C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238.76(307689)</w:t>
            </w:r>
          </w:p>
        </w:tc>
      </w:tr>
      <w:tr w14:paraId="26E91603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F3A8FCE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Poorly differentiated thyroid carcinom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E29879A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ED5A76E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631.12(157.84-2523.61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4B36E56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631.09(1258.19)</w:t>
            </w:r>
          </w:p>
        </w:tc>
      </w:tr>
      <w:tr w14:paraId="2CB2CB94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E546EE6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Alpha 1 foetoprotein increase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6723EDD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4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974C879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83.78(152.34-221.72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F007851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83.47(19825.1)</w:t>
            </w:r>
          </w:p>
        </w:tc>
      </w:tr>
      <w:tr w14:paraId="7A04096A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09055E3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Protein induced by vitamin K absence or antagonist II increase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325B5C9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7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E377582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255.49(145.44-448.84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29C724D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255.44(3067.13)</w:t>
            </w:r>
          </w:p>
        </w:tc>
      </w:tr>
      <w:tr w14:paraId="320FA351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D6A5A45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Chloracn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F3054D0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0271978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631.11(127.38-3127.02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C3260EA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631.09(943.64)</w:t>
            </w:r>
          </w:p>
        </w:tc>
      </w:tr>
      <w:tr w14:paraId="7F9A8B2C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BE847B5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Liver carcinoma rupture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576E421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4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AFF0F28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70.65(120.33-242.00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96B4685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70.57(5308.22)</w:t>
            </w:r>
          </w:p>
        </w:tc>
      </w:tr>
      <w:tr w14:paraId="79B93A73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BAE5D42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Palmar-plantar erythrodysaesthesia syndrom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D68135C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2109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9929FFA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75.29(71.93-78.80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5581CF3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73.40(134966)</w:t>
            </w:r>
          </w:p>
        </w:tc>
      </w:tr>
      <w:tr w14:paraId="28439FCD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6887A96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Renal cell carcinoma stage IV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3E0BA5A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8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0E8B800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17.13(70.83-193.72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85FDDD2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17.11(1747.80)</w:t>
            </w:r>
          </w:p>
        </w:tc>
      </w:tr>
      <w:tr w14:paraId="5F9B18CC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153B778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Reactive perforating collagenosi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E0D0845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6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BB94236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64.64(67.04-404.36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CDF0BA2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64.63(773.94)</w:t>
            </w:r>
          </w:p>
        </w:tc>
      </w:tr>
      <w:tr w14:paraId="648AC997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547A472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Tumour thrombosi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5DE4B0A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2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4B33C2B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96.79(62.40-150.14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7BEA188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96.77(1890.08)</w:t>
            </w:r>
          </w:p>
        </w:tc>
      </w:tr>
      <w:tr w14:paraId="439716F0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8FE5EF0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Transcatheter arterial chemoembolisatio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CB88910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878B6E2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31.49(50.17-344.62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E7D1CF1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31.48(535.80)</w:t>
            </w:r>
          </w:p>
        </w:tc>
      </w:tr>
      <w:tr w14:paraId="092BCE3B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CB8066F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Thyroid cancer metastati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2C755B6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2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AC5401B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70.14(46.00-106.94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774E5A7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70.12(1471.73)</w:t>
            </w:r>
          </w:p>
        </w:tc>
      </w:tr>
      <w:tr w14:paraId="21C2CF24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BD0328E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Tumour embolism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AFA6A11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6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DD23E5E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71.63(42.71-120.13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91BF85B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71.61(1000.51)</w:t>
            </w:r>
          </w:p>
        </w:tc>
      </w:tr>
      <w:tr w14:paraId="23D7C2FD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902CB75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Palmoplantar keratoderm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C702043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5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156B67E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56.23(42.34-74.67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5A166D4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56.19(2588.52)</w:t>
            </w:r>
          </w:p>
        </w:tc>
      </w:tr>
      <w:tr w14:paraId="01126020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5CBFD69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Hepatic ruptur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9D2D6AD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7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D738EA5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65.43(39.71-107.82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AFD4963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65.42(977.09)</w:t>
            </w:r>
          </w:p>
        </w:tc>
      </w:tr>
      <w:tr w14:paraId="09A6B7B5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CC4EC20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Food refusa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DCC7B27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4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EF29A49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52.41(38.25-71.80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B8468E5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52.38(1954.67)</w:t>
            </w:r>
          </w:p>
        </w:tc>
      </w:tr>
      <w:tr w14:paraId="78368B34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D04CFBA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Renal cell carcinom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E8BF27B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31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5EFEA5A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41.82(37.30-46.89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D51E174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41.67(11691.9)</w:t>
            </w:r>
          </w:p>
        </w:tc>
      </w:tr>
      <w:tr w14:paraId="29904005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870700F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Plantar erythem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33A1313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9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B604E81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58.79(36.74-94.08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D3BDB50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58.78(987.17)</w:t>
            </w:r>
          </w:p>
        </w:tc>
      </w:tr>
      <w:tr w14:paraId="1B706F15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76DCCDB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Tumour ruptur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769F40A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3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7756DB4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51.15(35.67-73.33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72630A7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51.13(1454.82)</w:t>
            </w:r>
          </w:p>
        </w:tc>
      </w:tr>
      <w:tr w14:paraId="5BD77FEF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245F9C4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Hepatic encephalopathy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41608FF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45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5ABDED2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37.01(33.66-40.69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2D391E9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36.81(14979.3)</w:t>
            </w:r>
          </w:p>
        </w:tc>
      </w:tr>
      <w:tr w14:paraId="27346EF2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4927E55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Coma hepati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230E0CE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4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AC9D622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39.46(29.00-53.71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E327EC1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39.44(1516.40)</w:t>
            </w:r>
          </w:p>
        </w:tc>
      </w:tr>
      <w:tr w14:paraId="5DF689EA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CA6CA4A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Hyperkeratosi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E70D577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23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8D76076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32.86(28.81-37.47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D934014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32.77(6880.96)</w:t>
            </w:r>
          </w:p>
        </w:tc>
      </w:tr>
      <w:tr w14:paraId="50C16A69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D254E9D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Hepatic hydrothorax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11A2D59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6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CA7292F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66.44(28.64-154.08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C659D2E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66.43(349.85)</w:t>
            </w:r>
          </w:p>
        </w:tc>
      </w:tr>
      <w:tr w14:paraId="7290D4EA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A09205B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Metastatic renal cell carcinom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C0303BD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9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25A6AB7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34.22(27.71-42.26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55F282E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34.18(2780.89)</w:t>
            </w:r>
          </w:p>
        </w:tc>
      </w:tr>
      <w:tr w14:paraId="71E34283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94E0800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Metastases to adrenal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972F689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39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F3D3563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34.01(24.64-46.94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3872FAE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34.00(1185.14)</w:t>
            </w:r>
          </w:p>
        </w:tc>
      </w:tr>
      <w:tr w14:paraId="3788BC4F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2281B02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Alpha 1 foetoprotein decrease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BFF3691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E0A1505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70.12(21.27-231.16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6917837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70.12(183.97)</w:t>
            </w:r>
          </w:p>
        </w:tc>
      </w:tr>
      <w:tr w14:paraId="7C6E3F59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77B1361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Oesophageal varices haemorrhag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97914AB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7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4876B46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25.10(19.83-31.77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1A2CA4B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25.08(1600.83)</w:t>
            </w:r>
          </w:p>
        </w:tc>
      </w:tr>
      <w:tr w14:paraId="434705BA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82CD2A8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Metastases to lung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B6E5D68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32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7FAD1D5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22.10(19.77-24.71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029D902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22.02(6224.85)</w:t>
            </w:r>
          </w:p>
        </w:tc>
      </w:tr>
      <w:tr w14:paraId="431B3188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6D89D6B">
            <w:pPr>
              <w:keepNext/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Metastases to diaphragm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E13EE57">
            <w:pPr>
              <w:keepNext/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C6BA10C">
            <w:pPr>
              <w:keepNext/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52.59(18.96-145.86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F6DB9C0">
            <w:pPr>
              <w:keepNext/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52.59(186.87)</w:t>
            </w:r>
          </w:p>
        </w:tc>
      </w:tr>
      <w:tr w14:paraId="2A8A09F4">
        <w:trPr>
          <w:cantSplit/>
        </w:trPr>
        <w:tc>
          <w:tcPr>
            <w:tcW w:w="2836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B321EB4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Tumour necrosis</w:t>
            </w:r>
          </w:p>
        </w:tc>
        <w:tc>
          <w:tcPr>
            <w:tcW w:w="946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12C0DC6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36</w:t>
            </w:r>
          </w:p>
        </w:tc>
        <w:tc>
          <w:tcPr>
            <w:tcW w:w="2342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BA9A777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25.51(18.28-35.60)</w:t>
            </w:r>
          </w:p>
        </w:tc>
        <w:tc>
          <w:tcPr>
            <w:tcW w:w="2062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27E2BE6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25.50(814.47)</w:t>
            </w:r>
          </w:p>
        </w:tc>
      </w:tr>
    </w:tbl>
    <w:p w14:paraId="705372C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egoe UI">
    <w:altName w:val="苹方-简"/>
    <w:panose1 w:val="020B0502040204020203"/>
    <w:charset w:val="00"/>
    <w:family w:val="auto"/>
    <w:pitch w:val="default"/>
    <w:sig w:usb0="00000000" w:usb1="00000000" w:usb2="00000009" w:usb3="00000000" w:csb0="200001F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2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AyYTg0NmZhMDRkODM3MDJmNDlmM2M2YzBjZTY4Y2YifQ=="/>
  </w:docVars>
  <w:rsids>
    <w:rsidRoot w:val="2FEF85A1"/>
    <w:rsid w:val="2DF994F4"/>
    <w:rsid w:val="2FEF85A1"/>
    <w:rsid w:val="5B7B3B0E"/>
    <w:rsid w:val="6F9F6AB4"/>
    <w:rsid w:val="75EFD4A0"/>
    <w:rsid w:val="7FF6AF1F"/>
    <w:rsid w:val="DB6FB5D0"/>
    <w:rsid w:val="EFF96B10"/>
    <w:rsid w:val="FEFF2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1.0.8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4T01:28:00Z</dcterms:created>
  <dc:creator>WPS_260077072</dc:creator>
  <cp:lastModifiedBy>WPS_260077072</cp:lastModifiedBy>
  <dcterms:modified xsi:type="dcterms:W3CDTF">2024-11-15T18:55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12C75283A802FA3EA53C5C66542AAA64_43</vt:lpwstr>
  </property>
</Properties>
</file>